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4C1" w:rsidRPr="00BE38BD" w:rsidRDefault="00AD4CEC" w:rsidP="00AD4CEC">
      <w:pPr>
        <w:suppressAutoHyphens/>
        <w:spacing w:line="276" w:lineRule="auto"/>
        <w:rPr>
          <w:rFonts w:ascii="Times New Roman" w:eastAsia="ヒラギノ明朝 ProN W3" w:hAnsi="Times New Roman" w:cs="Times New Roman"/>
          <w:kern w:val="1"/>
          <w:sz w:val="24"/>
          <w:szCs w:val="24"/>
          <w:lang w:val="en-US" w:eastAsia="ar-SA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0E24C1">
        <w:rPr>
          <w:rFonts w:ascii="Times New Roman" w:hAnsi="Times New Roman" w:cs="Times New Roman"/>
          <w:b/>
          <w:sz w:val="24"/>
          <w:szCs w:val="24"/>
        </w:rPr>
        <w:t>ile</w:t>
      </w:r>
      <w:r w:rsidR="008E42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1F52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0E24C1" w:rsidRPr="00BE38B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E24C1" w:rsidRPr="00BE38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E24C1" w:rsidRPr="00D706A4">
        <w:rPr>
          <w:rFonts w:ascii="Times New Roman" w:hAnsi="Times New Roman" w:cs="Times New Roman"/>
          <w:b/>
          <w:sz w:val="24"/>
          <w:szCs w:val="24"/>
        </w:rPr>
        <w:t xml:space="preserve">Target genes and primers for the housekeeping genes of </w:t>
      </w:r>
      <w:r w:rsidR="000E24C1" w:rsidRPr="00D706A4"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proofErr w:type="spellStart"/>
      <w:r w:rsidR="000E24C1" w:rsidRPr="00D706A4">
        <w:rPr>
          <w:rFonts w:ascii="Times New Roman" w:hAnsi="Times New Roman" w:cs="Times New Roman"/>
          <w:b/>
          <w:i/>
          <w:sz w:val="24"/>
          <w:szCs w:val="24"/>
        </w:rPr>
        <w:t>columnare</w:t>
      </w:r>
      <w:proofErr w:type="spellEnd"/>
      <w:r w:rsidR="000E24C1" w:rsidRPr="00D706A4">
        <w:rPr>
          <w:rFonts w:ascii="Times New Roman" w:hAnsi="Times New Roman" w:cs="Times New Roman"/>
          <w:b/>
          <w:i/>
          <w:sz w:val="24"/>
          <w:szCs w:val="24"/>
        </w:rPr>
        <w:t>.</w:t>
      </w:r>
      <w:proofErr w:type="gramEnd"/>
      <w:r w:rsidR="000E24C1" w:rsidRPr="00D706A4">
        <w:rPr>
          <w:rFonts w:ascii="Times New Roman" w:eastAsia="ヒラギノ明朝 ProN W3" w:hAnsi="Times New Roman" w:cs="Times New Roman"/>
          <w:b/>
          <w:kern w:val="1"/>
          <w:sz w:val="24"/>
          <w:szCs w:val="24"/>
          <w:vertAlign w:val="superscript"/>
          <w:lang w:val="en-US" w:eastAsia="ar-SA"/>
        </w:rPr>
        <w:t xml:space="preserve"> </w:t>
      </w:r>
      <w:r w:rsidR="000E24C1" w:rsidRPr="00BE38BD">
        <w:rPr>
          <w:rFonts w:ascii="Times New Roman" w:eastAsia="ヒラギノ明朝 ProN W3" w:hAnsi="Times New Roman" w:cs="Times New Roman"/>
          <w:kern w:val="20"/>
          <w:sz w:val="24"/>
          <w:szCs w:val="24"/>
          <w:lang w:val="en-US" w:eastAsia="ar-SA"/>
        </w:rPr>
        <w:t>The loci used for the MLST/MLSA scheme are shown in bold font.</w:t>
      </w:r>
      <w:r w:rsidR="000E24C1" w:rsidRPr="00BE38BD">
        <w:rPr>
          <w:rFonts w:ascii="Times New Roman" w:eastAsia="ヒラギノ明朝 ProN W3" w:hAnsi="Times New Roman" w:cs="Times New Roman"/>
          <w:kern w:val="1"/>
          <w:sz w:val="24"/>
          <w:szCs w:val="24"/>
          <w:lang w:val="en-US" w:eastAsia="ar-SA"/>
        </w:rPr>
        <w:t xml:space="preserve"> Length refers to the length of the target sequence. </w:t>
      </w:r>
      <w:proofErr w:type="gramStart"/>
      <w:r w:rsidRPr="00AD4CEC">
        <w:rPr>
          <w:rFonts w:ascii="Times New Roman" w:eastAsia="ヒラギノ明朝 ProN W3" w:hAnsi="Times New Roman" w:cs="Times New Roman"/>
          <w:kern w:val="1"/>
          <w:sz w:val="24"/>
          <w:szCs w:val="24"/>
          <w:lang w:val="en-US" w:eastAsia="ar-SA"/>
        </w:rPr>
        <w:t xml:space="preserve">.* </w:t>
      </w:r>
      <w:r w:rsidR="001A6DC4" w:rsidRPr="00AD4CEC">
        <w:rPr>
          <w:rFonts w:ascii="Times New Roman" w:eastAsia="ヒラギノ明朝 ProN W3" w:hAnsi="Times New Roman" w:cs="Times New Roman"/>
          <w:kern w:val="1"/>
          <w:sz w:val="24"/>
          <w:szCs w:val="24"/>
          <w:lang w:val="en-US" w:eastAsia="ar-SA"/>
        </w:rPr>
        <w:t>Reference for</w:t>
      </w:r>
      <w:r w:rsidRPr="00AD4CEC">
        <w:rPr>
          <w:rFonts w:ascii="Times New Roman" w:eastAsia="ヒラギノ明朝 ProN W3" w:hAnsi="Times New Roman" w:cs="Times New Roman"/>
          <w:kern w:val="1"/>
          <w:sz w:val="24"/>
          <w:szCs w:val="24"/>
          <w:lang w:val="en-US" w:eastAsia="ar-SA"/>
        </w:rPr>
        <w:t xml:space="preserve"> 16S rDNA   primers </w:t>
      </w:r>
      <w:r>
        <w:rPr>
          <w:rFonts w:ascii="Times New Roman" w:eastAsia="ヒラギノ明朝 ProN W3" w:hAnsi="Times New Roman" w:cs="Times New Roman"/>
          <w:kern w:val="1"/>
          <w:sz w:val="24"/>
          <w:szCs w:val="24"/>
          <w:lang w:val="en-US" w:eastAsia="ar-SA"/>
        </w:rPr>
        <w:t>[5</w:t>
      </w:r>
      <w:r w:rsidR="00F76BC5">
        <w:rPr>
          <w:rFonts w:ascii="Times New Roman" w:eastAsia="ヒラギノ明朝 ProN W3" w:hAnsi="Times New Roman" w:cs="Times New Roman"/>
          <w:kern w:val="1"/>
          <w:sz w:val="24"/>
          <w:szCs w:val="24"/>
          <w:lang w:val="en-US" w:eastAsia="ar-SA"/>
        </w:rPr>
        <w:t>2</w:t>
      </w:r>
      <w:r>
        <w:rPr>
          <w:rFonts w:ascii="Times New Roman" w:eastAsia="ヒラギノ明朝 ProN W3" w:hAnsi="Times New Roman" w:cs="Times New Roman"/>
          <w:kern w:val="1"/>
          <w:sz w:val="24"/>
          <w:szCs w:val="24"/>
          <w:lang w:val="en-US" w:eastAsia="ar-SA"/>
        </w:rPr>
        <w:t>].</w:t>
      </w:r>
      <w:proofErr w:type="gramEnd"/>
    </w:p>
    <w:tbl>
      <w:tblPr>
        <w:tblStyle w:val="LightShading-Accent1"/>
        <w:tblW w:w="5000" w:type="pct"/>
        <w:tblLook w:val="04A0" w:firstRow="1" w:lastRow="0" w:firstColumn="1" w:lastColumn="0" w:noHBand="0" w:noVBand="1"/>
      </w:tblPr>
      <w:tblGrid>
        <w:gridCol w:w="2059"/>
        <w:gridCol w:w="4804"/>
        <w:gridCol w:w="2358"/>
        <w:gridCol w:w="4419"/>
        <w:gridCol w:w="1974"/>
      </w:tblGrid>
      <w:tr w:rsidR="0036519F" w:rsidRPr="0036519F" w:rsidTr="00365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95B3D7" w:themeFill="accent1" w:themeFillTint="99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Target gene</w:t>
            </w:r>
          </w:p>
        </w:tc>
        <w:tc>
          <w:tcPr>
            <w:tcW w:w="1538" w:type="pct"/>
            <w:shd w:val="clear" w:color="auto" w:fill="95B3D7" w:themeFill="accent1" w:themeFillTint="99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Gene product</w:t>
            </w:r>
          </w:p>
        </w:tc>
        <w:tc>
          <w:tcPr>
            <w:tcW w:w="755" w:type="pct"/>
            <w:shd w:val="clear" w:color="auto" w:fill="95B3D7" w:themeFill="accent1" w:themeFillTint="99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Direction</w:t>
            </w:r>
          </w:p>
        </w:tc>
        <w:tc>
          <w:tcPr>
            <w:tcW w:w="1415" w:type="pct"/>
            <w:shd w:val="clear" w:color="auto" w:fill="95B3D7" w:themeFill="accent1" w:themeFillTint="99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primer sequence</w:t>
            </w:r>
          </w:p>
        </w:tc>
        <w:tc>
          <w:tcPr>
            <w:tcW w:w="632" w:type="pct"/>
            <w:shd w:val="clear" w:color="auto" w:fill="95B3D7" w:themeFill="accent1" w:themeFillTint="99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Length</w:t>
            </w: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rpB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ryptophan synthase subunit B</w:t>
            </w: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 TGCCATACAGGTGCGCATAA 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730 </w:t>
            </w:r>
            <w:proofErr w:type="spellStart"/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 TGGCTCTCCCGCTTTTGAAT-3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gyrB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NA gyrase B</w:t>
            </w: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TACGCACGAAGGAGGAACAC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704 </w:t>
            </w:r>
            <w:proofErr w:type="spellStart"/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GGCTCCCATCAATATCGGCA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naK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olecular chaperone </w:t>
            </w:r>
            <w:proofErr w:type="spellStart"/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naK</w:t>
            </w:r>
            <w:proofErr w:type="spellEnd"/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GGCTACAGCTTCTGGACCAA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727 </w:t>
            </w:r>
            <w:proofErr w:type="spellStart"/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AGCGGCTTTATCTGCTTCCG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uf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Elongation factor </w:t>
            </w:r>
            <w:proofErr w:type="spellStart"/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u</w:t>
            </w:r>
            <w:proofErr w:type="spellEnd"/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ACATGGTTACTGGTGCTGCT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705 </w:t>
            </w:r>
            <w:proofErr w:type="spellStart"/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TATGGAATGGCGTGTGACGA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tpA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α-subunit of bacterial ATP synthase</w:t>
            </w: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TGGACGTACCCCAGAGTTGA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745 </w:t>
            </w:r>
            <w:proofErr w:type="spellStart"/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GCGTAAAGCACCAGGGGTAA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poD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NA polymerase sigma factor</w:t>
            </w: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AGCACAACGCATCAAGGCTGGT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480 </w:t>
            </w:r>
            <w:proofErr w:type="spellStart"/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'-TGGGGCATCCATAGATAAATGGCGT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fumC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fumarate hydratase</w:t>
            </w: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GTTCTAACCTGCCCGCTCAA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44 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GCATTGGTTTGCCTGCATCT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murG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acetylglucosaminyltransferases</w:t>
            </w:r>
            <w:proofErr w:type="spellEnd"/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GGGGAGGTACAGGAGGTCAT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67 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AATGACTATATCGGCGGCGG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rplB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0S ribosomal protein L2</w:t>
            </w: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CCTATTACCCCAGGTCAGCG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19 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CTTGAACGTGGGTGACCTCC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recA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recombinase A</w:t>
            </w: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GGCGGCTATCCTAAAGGTCG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46 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CGGCCTTGACCGAGTTTTGT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fstQ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ll division protein 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FtsQ</w:t>
            </w:r>
            <w:proofErr w:type="spellEnd"/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ACCCAAGTGGAAATTGTGGA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22bp</w:t>
            </w:r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TGTATCCTGGACTGCTTTTTGA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  <w:proofErr w:type="spellStart"/>
            <w:r w:rsidRPr="0036519F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glyA</w:t>
            </w:r>
            <w:proofErr w:type="spellEnd"/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rine 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hydroxy</w:t>
            </w:r>
            <w:proofErr w:type="spellEnd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thyl transferase</w:t>
            </w: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Forward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AATGGAAGCGGCAGGTTCTT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05 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Reverse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GGGCCTCCTTGATTACCTGG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519F" w:rsidRPr="0036519F" w:rsidTr="00365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b w:val="0"/>
                <w:i/>
                <w:color w:val="000000"/>
                <w:lang w:eastAsia="en-GB"/>
              </w:rPr>
              <w:t>16S rDNA</w:t>
            </w: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16S ribosomal DNA</w:t>
            </w: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Forward (fD1)*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AGAGTTTGATCCTGGCTCAG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00 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6519F" w:rsidRPr="0036519F" w:rsidTr="003651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38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5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Reverse (</w:t>
            </w:r>
            <w:proofErr w:type="spellStart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Prun</w:t>
            </w:r>
            <w:proofErr w:type="spellEnd"/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18)</w:t>
            </w:r>
          </w:p>
        </w:tc>
        <w:tc>
          <w:tcPr>
            <w:tcW w:w="1415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519F">
              <w:rPr>
                <w:rFonts w:ascii="Calibri" w:eastAsia="Times New Roman" w:hAnsi="Calibri" w:cs="Times New Roman"/>
                <w:color w:val="000000"/>
                <w:lang w:eastAsia="en-GB"/>
              </w:rPr>
              <w:t>5'-ATTACCGCGGCTGCTGG-3'</w:t>
            </w:r>
          </w:p>
        </w:tc>
        <w:tc>
          <w:tcPr>
            <w:tcW w:w="632" w:type="pct"/>
            <w:noWrap/>
            <w:hideMark/>
          </w:tcPr>
          <w:p w:rsidR="0036519F" w:rsidRPr="0036519F" w:rsidRDefault="0036519F" w:rsidP="0036519F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6C698A" w:rsidRPr="0036519F" w:rsidRDefault="006C698A">
      <w:pPr>
        <w:rPr>
          <w:lang w:val="en-US"/>
        </w:rPr>
      </w:pPr>
    </w:p>
    <w:sectPr w:rsidR="006C698A" w:rsidRPr="0036519F" w:rsidSect="003651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明朝 ProN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510"/>
    <w:rsid w:val="00000DAD"/>
    <w:rsid w:val="0000334F"/>
    <w:rsid w:val="0001041B"/>
    <w:rsid w:val="00032132"/>
    <w:rsid w:val="0003287C"/>
    <w:rsid w:val="00035D93"/>
    <w:rsid w:val="000373C7"/>
    <w:rsid w:val="00045EC4"/>
    <w:rsid w:val="000468D9"/>
    <w:rsid w:val="000612C8"/>
    <w:rsid w:val="00061C85"/>
    <w:rsid w:val="000648B7"/>
    <w:rsid w:val="00082EE5"/>
    <w:rsid w:val="00097036"/>
    <w:rsid w:val="000B4367"/>
    <w:rsid w:val="000C18A6"/>
    <w:rsid w:val="000D12D5"/>
    <w:rsid w:val="000D3971"/>
    <w:rsid w:val="000D6FCF"/>
    <w:rsid w:val="000E24C1"/>
    <w:rsid w:val="000E35B4"/>
    <w:rsid w:val="000F5439"/>
    <w:rsid w:val="001024B0"/>
    <w:rsid w:val="0011372E"/>
    <w:rsid w:val="001248B9"/>
    <w:rsid w:val="00144236"/>
    <w:rsid w:val="0015168B"/>
    <w:rsid w:val="00151C2B"/>
    <w:rsid w:val="00155BFA"/>
    <w:rsid w:val="0016346C"/>
    <w:rsid w:val="00165041"/>
    <w:rsid w:val="0017299F"/>
    <w:rsid w:val="00192695"/>
    <w:rsid w:val="00192D7E"/>
    <w:rsid w:val="00194B9F"/>
    <w:rsid w:val="001A2A9D"/>
    <w:rsid w:val="001A6DC4"/>
    <w:rsid w:val="001B27D2"/>
    <w:rsid w:val="001B2E54"/>
    <w:rsid w:val="001D2A9F"/>
    <w:rsid w:val="001D6F7D"/>
    <w:rsid w:val="001E30C4"/>
    <w:rsid w:val="001F4CF1"/>
    <w:rsid w:val="00203A25"/>
    <w:rsid w:val="00204B7A"/>
    <w:rsid w:val="00205343"/>
    <w:rsid w:val="00210338"/>
    <w:rsid w:val="00220C62"/>
    <w:rsid w:val="00234C7C"/>
    <w:rsid w:val="00243B33"/>
    <w:rsid w:val="00244EC6"/>
    <w:rsid w:val="00246C20"/>
    <w:rsid w:val="002546F4"/>
    <w:rsid w:val="00256D7D"/>
    <w:rsid w:val="00261860"/>
    <w:rsid w:val="00275C3B"/>
    <w:rsid w:val="00287FB2"/>
    <w:rsid w:val="00291F16"/>
    <w:rsid w:val="00292A93"/>
    <w:rsid w:val="002B7843"/>
    <w:rsid w:val="002E2D4E"/>
    <w:rsid w:val="0030186E"/>
    <w:rsid w:val="0032797C"/>
    <w:rsid w:val="00330EEE"/>
    <w:rsid w:val="00331113"/>
    <w:rsid w:val="0033276B"/>
    <w:rsid w:val="00334358"/>
    <w:rsid w:val="00343A3C"/>
    <w:rsid w:val="0036519F"/>
    <w:rsid w:val="00380564"/>
    <w:rsid w:val="003826A5"/>
    <w:rsid w:val="00386907"/>
    <w:rsid w:val="003A2B32"/>
    <w:rsid w:val="003A509E"/>
    <w:rsid w:val="003B0B97"/>
    <w:rsid w:val="003B10C4"/>
    <w:rsid w:val="003B2287"/>
    <w:rsid w:val="003B3D81"/>
    <w:rsid w:val="003C174B"/>
    <w:rsid w:val="003C7C7F"/>
    <w:rsid w:val="003E3363"/>
    <w:rsid w:val="004114F6"/>
    <w:rsid w:val="00413112"/>
    <w:rsid w:val="00446662"/>
    <w:rsid w:val="00460200"/>
    <w:rsid w:val="004730FA"/>
    <w:rsid w:val="00474248"/>
    <w:rsid w:val="00475BDC"/>
    <w:rsid w:val="00477BFB"/>
    <w:rsid w:val="00480460"/>
    <w:rsid w:val="00480B07"/>
    <w:rsid w:val="0048550A"/>
    <w:rsid w:val="004A5088"/>
    <w:rsid w:val="004A5B46"/>
    <w:rsid w:val="004B17F5"/>
    <w:rsid w:val="004C5D43"/>
    <w:rsid w:val="004C6091"/>
    <w:rsid w:val="004D2921"/>
    <w:rsid w:val="004F2EC7"/>
    <w:rsid w:val="004F395B"/>
    <w:rsid w:val="004F60D0"/>
    <w:rsid w:val="005045DB"/>
    <w:rsid w:val="00507202"/>
    <w:rsid w:val="005179F0"/>
    <w:rsid w:val="00522D91"/>
    <w:rsid w:val="0052577E"/>
    <w:rsid w:val="005456ED"/>
    <w:rsid w:val="00552203"/>
    <w:rsid w:val="00553C02"/>
    <w:rsid w:val="00554EA1"/>
    <w:rsid w:val="00571478"/>
    <w:rsid w:val="00582F9B"/>
    <w:rsid w:val="00586853"/>
    <w:rsid w:val="00595000"/>
    <w:rsid w:val="00595DC6"/>
    <w:rsid w:val="005A14A6"/>
    <w:rsid w:val="005B5364"/>
    <w:rsid w:val="005E2A43"/>
    <w:rsid w:val="005E6895"/>
    <w:rsid w:val="005F3BDD"/>
    <w:rsid w:val="005F5FB0"/>
    <w:rsid w:val="005F6DA5"/>
    <w:rsid w:val="005F7C97"/>
    <w:rsid w:val="00604B87"/>
    <w:rsid w:val="00607643"/>
    <w:rsid w:val="00627AEF"/>
    <w:rsid w:val="0065745A"/>
    <w:rsid w:val="0066025A"/>
    <w:rsid w:val="00664AC1"/>
    <w:rsid w:val="006660C2"/>
    <w:rsid w:val="006749E5"/>
    <w:rsid w:val="00691909"/>
    <w:rsid w:val="006A2678"/>
    <w:rsid w:val="006A3A78"/>
    <w:rsid w:val="006B55A3"/>
    <w:rsid w:val="006C4E8E"/>
    <w:rsid w:val="006C698A"/>
    <w:rsid w:val="006E6665"/>
    <w:rsid w:val="00727ECB"/>
    <w:rsid w:val="007333CE"/>
    <w:rsid w:val="00733B89"/>
    <w:rsid w:val="007363BC"/>
    <w:rsid w:val="007374E4"/>
    <w:rsid w:val="00770B5E"/>
    <w:rsid w:val="00772DF5"/>
    <w:rsid w:val="0079285B"/>
    <w:rsid w:val="00795334"/>
    <w:rsid w:val="007A2DA0"/>
    <w:rsid w:val="007B1003"/>
    <w:rsid w:val="007B3374"/>
    <w:rsid w:val="007B467F"/>
    <w:rsid w:val="007D6D2C"/>
    <w:rsid w:val="007E2CF6"/>
    <w:rsid w:val="007F1BE3"/>
    <w:rsid w:val="00800A72"/>
    <w:rsid w:val="00802476"/>
    <w:rsid w:val="008033DD"/>
    <w:rsid w:val="008142DA"/>
    <w:rsid w:val="008173C8"/>
    <w:rsid w:val="00817876"/>
    <w:rsid w:val="00821D76"/>
    <w:rsid w:val="008361C3"/>
    <w:rsid w:val="008379FD"/>
    <w:rsid w:val="008423C4"/>
    <w:rsid w:val="008457A5"/>
    <w:rsid w:val="008500C4"/>
    <w:rsid w:val="00853ADF"/>
    <w:rsid w:val="00870BAB"/>
    <w:rsid w:val="00880D6C"/>
    <w:rsid w:val="008930EA"/>
    <w:rsid w:val="008A7881"/>
    <w:rsid w:val="008B6FA7"/>
    <w:rsid w:val="008C4144"/>
    <w:rsid w:val="008C4990"/>
    <w:rsid w:val="008C546C"/>
    <w:rsid w:val="008E42FF"/>
    <w:rsid w:val="00902DA0"/>
    <w:rsid w:val="00903D43"/>
    <w:rsid w:val="00906F2A"/>
    <w:rsid w:val="0091084A"/>
    <w:rsid w:val="00913D54"/>
    <w:rsid w:val="00913EE6"/>
    <w:rsid w:val="00914263"/>
    <w:rsid w:val="00920316"/>
    <w:rsid w:val="009269BC"/>
    <w:rsid w:val="009400EE"/>
    <w:rsid w:val="00943253"/>
    <w:rsid w:val="00947C3E"/>
    <w:rsid w:val="00954483"/>
    <w:rsid w:val="00991D4E"/>
    <w:rsid w:val="009C4143"/>
    <w:rsid w:val="009E058B"/>
    <w:rsid w:val="009E7B12"/>
    <w:rsid w:val="009F085D"/>
    <w:rsid w:val="00A06831"/>
    <w:rsid w:val="00A3095E"/>
    <w:rsid w:val="00A626FA"/>
    <w:rsid w:val="00A63A49"/>
    <w:rsid w:val="00A63A64"/>
    <w:rsid w:val="00A67064"/>
    <w:rsid w:val="00A741B4"/>
    <w:rsid w:val="00A87539"/>
    <w:rsid w:val="00A940BB"/>
    <w:rsid w:val="00AA0B46"/>
    <w:rsid w:val="00AA144A"/>
    <w:rsid w:val="00AB4AA8"/>
    <w:rsid w:val="00AD0FCC"/>
    <w:rsid w:val="00AD4CEC"/>
    <w:rsid w:val="00AD5DA2"/>
    <w:rsid w:val="00AE0A22"/>
    <w:rsid w:val="00AE3991"/>
    <w:rsid w:val="00AE4989"/>
    <w:rsid w:val="00AF0782"/>
    <w:rsid w:val="00B02236"/>
    <w:rsid w:val="00B10ADE"/>
    <w:rsid w:val="00B26DC5"/>
    <w:rsid w:val="00B539C8"/>
    <w:rsid w:val="00B5434D"/>
    <w:rsid w:val="00B54A02"/>
    <w:rsid w:val="00B61F52"/>
    <w:rsid w:val="00B742A3"/>
    <w:rsid w:val="00B774A1"/>
    <w:rsid w:val="00B90601"/>
    <w:rsid w:val="00B92488"/>
    <w:rsid w:val="00B97362"/>
    <w:rsid w:val="00BB566E"/>
    <w:rsid w:val="00BB76A2"/>
    <w:rsid w:val="00BC03FE"/>
    <w:rsid w:val="00BD29DB"/>
    <w:rsid w:val="00BD2EF9"/>
    <w:rsid w:val="00BE5B9E"/>
    <w:rsid w:val="00C0147B"/>
    <w:rsid w:val="00C134F0"/>
    <w:rsid w:val="00C143B5"/>
    <w:rsid w:val="00C17878"/>
    <w:rsid w:val="00C2080D"/>
    <w:rsid w:val="00C20F2E"/>
    <w:rsid w:val="00C22A7E"/>
    <w:rsid w:val="00C248DC"/>
    <w:rsid w:val="00C31652"/>
    <w:rsid w:val="00C3339F"/>
    <w:rsid w:val="00C34E02"/>
    <w:rsid w:val="00C362AE"/>
    <w:rsid w:val="00C445E7"/>
    <w:rsid w:val="00C451FA"/>
    <w:rsid w:val="00C50304"/>
    <w:rsid w:val="00C632CE"/>
    <w:rsid w:val="00C661B1"/>
    <w:rsid w:val="00C7009D"/>
    <w:rsid w:val="00C74B9B"/>
    <w:rsid w:val="00CA138C"/>
    <w:rsid w:val="00CA45F2"/>
    <w:rsid w:val="00CB12F5"/>
    <w:rsid w:val="00CB4DE1"/>
    <w:rsid w:val="00CC20D1"/>
    <w:rsid w:val="00CC505E"/>
    <w:rsid w:val="00CD4A12"/>
    <w:rsid w:val="00CF556F"/>
    <w:rsid w:val="00D06B50"/>
    <w:rsid w:val="00D10A84"/>
    <w:rsid w:val="00D13464"/>
    <w:rsid w:val="00D24DF4"/>
    <w:rsid w:val="00D32ACA"/>
    <w:rsid w:val="00D41510"/>
    <w:rsid w:val="00D44939"/>
    <w:rsid w:val="00D45E5E"/>
    <w:rsid w:val="00D50F81"/>
    <w:rsid w:val="00D54396"/>
    <w:rsid w:val="00D575C4"/>
    <w:rsid w:val="00D62289"/>
    <w:rsid w:val="00D71FE7"/>
    <w:rsid w:val="00D84505"/>
    <w:rsid w:val="00D90D43"/>
    <w:rsid w:val="00D91DC8"/>
    <w:rsid w:val="00D942FF"/>
    <w:rsid w:val="00DA0F7E"/>
    <w:rsid w:val="00DC24E7"/>
    <w:rsid w:val="00DC5CE8"/>
    <w:rsid w:val="00DD1135"/>
    <w:rsid w:val="00DE76BA"/>
    <w:rsid w:val="00DF3368"/>
    <w:rsid w:val="00E02392"/>
    <w:rsid w:val="00E03295"/>
    <w:rsid w:val="00E050B9"/>
    <w:rsid w:val="00E1406A"/>
    <w:rsid w:val="00E15AFA"/>
    <w:rsid w:val="00E3143F"/>
    <w:rsid w:val="00E35A39"/>
    <w:rsid w:val="00E41B8A"/>
    <w:rsid w:val="00E430BC"/>
    <w:rsid w:val="00E51908"/>
    <w:rsid w:val="00E65CA8"/>
    <w:rsid w:val="00E82F46"/>
    <w:rsid w:val="00E83C03"/>
    <w:rsid w:val="00E847EC"/>
    <w:rsid w:val="00E90381"/>
    <w:rsid w:val="00EA7F20"/>
    <w:rsid w:val="00EB4C47"/>
    <w:rsid w:val="00EB61F6"/>
    <w:rsid w:val="00EB680D"/>
    <w:rsid w:val="00ED7A06"/>
    <w:rsid w:val="00EE6A02"/>
    <w:rsid w:val="00EF7742"/>
    <w:rsid w:val="00F0023E"/>
    <w:rsid w:val="00F00E9E"/>
    <w:rsid w:val="00F02990"/>
    <w:rsid w:val="00F04A9D"/>
    <w:rsid w:val="00F05E43"/>
    <w:rsid w:val="00F1388F"/>
    <w:rsid w:val="00F35D40"/>
    <w:rsid w:val="00F42B56"/>
    <w:rsid w:val="00F5020C"/>
    <w:rsid w:val="00F54C8D"/>
    <w:rsid w:val="00F62CBE"/>
    <w:rsid w:val="00F76BC5"/>
    <w:rsid w:val="00F80D6D"/>
    <w:rsid w:val="00F944D3"/>
    <w:rsid w:val="00FA5371"/>
    <w:rsid w:val="00FB3633"/>
    <w:rsid w:val="00FB63DA"/>
    <w:rsid w:val="00FC7260"/>
    <w:rsid w:val="00FD4852"/>
    <w:rsid w:val="00FE5A9B"/>
    <w:rsid w:val="00FF00F1"/>
    <w:rsid w:val="00FF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4C1"/>
    <w:pPr>
      <w:spacing w:before="240" w:after="24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6519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4C1"/>
    <w:pPr>
      <w:spacing w:before="240" w:after="24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6519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Office Word</Application>
  <DocSecurity>0</DocSecurity>
  <Lines>3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i Roghaieh</dc:creator>
  <cp:lastModifiedBy>Ashrafi Roghaieh</cp:lastModifiedBy>
  <cp:revision>2</cp:revision>
  <dcterms:created xsi:type="dcterms:W3CDTF">2015-11-02T09:46:00Z</dcterms:created>
  <dcterms:modified xsi:type="dcterms:W3CDTF">2015-11-02T09:46:00Z</dcterms:modified>
</cp:coreProperties>
</file>